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FF1" w:rsidRDefault="008674B2" w:rsidP="008674B2">
      <w:pPr>
        <w:spacing w:line="480" w:lineRule="auto"/>
        <w:rPr>
          <w:rFonts w:ascii="Times New Roman" w:hAnsi="Times New Roman" w:cs="Times New Roman"/>
          <w:b/>
        </w:rPr>
      </w:pPr>
      <w:r w:rsidRPr="008674B2">
        <w:rPr>
          <w:rFonts w:ascii="Times New Roman" w:hAnsi="Times New Roman" w:cs="Times New Roman"/>
          <w:b/>
        </w:rPr>
        <w:t>Supplementary Table 1. siRNA sequences used for gene knockdown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68"/>
        <w:gridCol w:w="6022"/>
      </w:tblGrid>
      <w:tr w:rsidR="008674B2" w:rsidTr="00867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674B2" w:rsidRPr="008674B2" w:rsidRDefault="008674B2" w:rsidP="00E231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6022" w:type="dxa"/>
            <w:tcBorders>
              <w:top w:val="single" w:sz="4" w:space="0" w:color="auto"/>
              <w:bottom w:val="single" w:sz="4" w:space="0" w:color="auto"/>
            </w:tcBorders>
          </w:tcPr>
          <w:p w:rsidR="008674B2" w:rsidRPr="008674B2" w:rsidRDefault="008674B2" w:rsidP="00E231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S</w:t>
            </w:r>
            <w:r w:rsidRPr="008674B2">
              <w:rPr>
                <w:rFonts w:ascii="Times New Roman" w:hAnsi="Times New Roman" w:cs="Times New Roman"/>
              </w:rPr>
              <w:t>equence</w:t>
            </w:r>
          </w:p>
        </w:tc>
      </w:tr>
      <w:tr w:rsidR="008674B2" w:rsidTr="00867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674B2" w:rsidRDefault="008674B2" w:rsidP="00E2311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</w:t>
            </w:r>
            <w:r w:rsidR="009C4DF8" w:rsidRPr="009C4DF8">
              <w:rPr>
                <w:rFonts w:ascii="Times New Roman" w:hAnsi="Times New Roman" w:cs="Times New Roman"/>
                <w:b w:val="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GP</w:t>
            </w:r>
            <w:r w:rsidR="009C4DF8" w:rsidRPr="009C4DF8">
              <w:rPr>
                <w:rFonts w:ascii="Times New Roman" w:hAnsi="Times New Roman" w:cs="Times New Roman"/>
                <w:b w:val="0"/>
                <w:highlight w:val="yellow"/>
              </w:rPr>
              <w:t>#</w:t>
            </w:r>
            <w:r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6022" w:type="dxa"/>
            <w:tcBorders>
              <w:top w:val="single" w:sz="4" w:space="0" w:color="auto"/>
            </w:tcBorders>
            <w:shd w:val="clear" w:color="auto" w:fill="auto"/>
          </w:tcPr>
          <w:p w:rsidR="008674B2" w:rsidRPr="008674B2" w:rsidRDefault="008674B2" w:rsidP="00E231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CCCUACUGCUGCUACACAATT-3’</w:t>
            </w:r>
          </w:p>
        </w:tc>
      </w:tr>
      <w:tr w:rsidR="008674B2" w:rsidTr="00867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674B2" w:rsidRDefault="008674B2" w:rsidP="00E2311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</w:tcPr>
          <w:p w:rsidR="008674B2" w:rsidRPr="008674B2" w:rsidRDefault="008674B2" w:rsidP="00E231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UUGUGUAGCAGCAGUAGGGTT-3’</w:t>
            </w:r>
          </w:p>
        </w:tc>
      </w:tr>
      <w:tr w:rsidR="008674B2" w:rsidTr="00867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8674B2" w:rsidRDefault="008674B2" w:rsidP="00E2311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</w:t>
            </w:r>
            <w:r w:rsidR="009C4DF8" w:rsidRPr="009C4DF8">
              <w:rPr>
                <w:rFonts w:ascii="Times New Roman" w:hAnsi="Times New Roman" w:cs="Times New Roman"/>
                <w:b w:val="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GP</w:t>
            </w:r>
            <w:r w:rsidR="009C4DF8" w:rsidRPr="009C4DF8">
              <w:rPr>
                <w:rFonts w:ascii="Times New Roman" w:hAnsi="Times New Roman" w:cs="Times New Roman"/>
                <w:b w:val="0"/>
                <w:highlight w:val="yellow"/>
              </w:rPr>
              <w:t>#</w:t>
            </w:r>
            <w:r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6022" w:type="dxa"/>
            <w:shd w:val="clear" w:color="auto" w:fill="auto"/>
          </w:tcPr>
          <w:p w:rsidR="008674B2" w:rsidRPr="008674B2" w:rsidRDefault="008674B2" w:rsidP="00E231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D644EA">
              <w:rPr>
                <w:rFonts w:ascii="Times New Roman" w:hAnsi="Times New Roman" w:cs="Times New Roman"/>
                <w:color w:val="000000" w:themeColor="text1"/>
              </w:rPr>
              <w:t>GAUAAGUAAUGAAAGUGCAT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8674B2" w:rsidTr="00867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8674B2" w:rsidRDefault="008674B2" w:rsidP="00E2311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8674B2" w:rsidRPr="008674B2" w:rsidRDefault="008674B2" w:rsidP="00E231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5’-</w:t>
            </w:r>
            <w:r w:rsidRPr="00D644EA">
              <w:rPr>
                <w:rFonts w:ascii="Times New Roman" w:hAnsi="Times New Roman" w:cs="Times New Roman"/>
                <w:color w:val="000000" w:themeColor="text1"/>
              </w:rPr>
              <w:t>UGCACUUUCAUUACUUAUCTT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8674B2" w:rsidTr="00867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8674B2" w:rsidRDefault="008674B2" w:rsidP="00E2311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i</w:t>
            </w:r>
            <w:proofErr w:type="spellEnd"/>
            <w:r w:rsidR="009C4DF8" w:rsidRPr="009C4DF8">
              <w:rPr>
                <w:rFonts w:ascii="Times New Roman" w:hAnsi="Times New Roman" w:cs="Times New Roman"/>
                <w:b w:val="0"/>
                <w:highlight w:val="yellow"/>
              </w:rPr>
              <w:t>-Ctrl</w:t>
            </w:r>
          </w:p>
        </w:tc>
        <w:tc>
          <w:tcPr>
            <w:tcW w:w="6022" w:type="dxa"/>
            <w:shd w:val="clear" w:color="auto" w:fill="auto"/>
          </w:tcPr>
          <w:p w:rsidR="008674B2" w:rsidRPr="008674B2" w:rsidRDefault="008674B2" w:rsidP="00E231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7D5BBA">
              <w:rPr>
                <w:rFonts w:ascii="Times New Roman" w:hAnsi="Times New Roman" w:cs="Times New Roman"/>
              </w:rPr>
              <w:t>UUCUUCGAACGUGUCACGU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8674B2" w:rsidTr="00867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674B2" w:rsidRDefault="008674B2" w:rsidP="00E2311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tcBorders>
              <w:bottom w:val="single" w:sz="4" w:space="0" w:color="auto"/>
            </w:tcBorders>
            <w:shd w:val="clear" w:color="auto" w:fill="auto"/>
          </w:tcPr>
          <w:p w:rsidR="008674B2" w:rsidRPr="008674B2" w:rsidRDefault="008674B2" w:rsidP="00E231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</w:t>
            </w:r>
            <w:r w:rsidR="00ED21E2">
              <w:rPr>
                <w:rFonts w:ascii="Times New Roman" w:hAnsi="Times New Roman" w:cs="Times New Roman"/>
              </w:rPr>
              <w:t>-</w:t>
            </w:r>
            <w:r w:rsidRPr="007D5BBA">
              <w:rPr>
                <w:rFonts w:ascii="Times New Roman" w:hAnsi="Times New Roman" w:cs="Times New Roman"/>
              </w:rPr>
              <w:t>ACGUGACACGUUCGGAGA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B46DA2" w:rsidRPr="00C36BBD" w:rsidRDefault="00C36BBD" w:rsidP="00E231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6BBD">
        <w:rPr>
          <w:rFonts w:ascii="Times New Roman" w:hAnsi="Times New Roman" w:cs="Times New Roman"/>
          <w:i/>
          <w:sz w:val="20"/>
          <w:szCs w:val="20"/>
        </w:rPr>
        <w:t>Note:</w:t>
      </w:r>
      <w:r w:rsidRPr="00C36BB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36BBD">
        <w:rPr>
          <w:rFonts w:ascii="Times New Roman" w:hAnsi="Times New Roman" w:cs="Times New Roman"/>
          <w:sz w:val="20"/>
          <w:szCs w:val="20"/>
        </w:rPr>
        <w:t>si</w:t>
      </w:r>
      <w:proofErr w:type="spellEnd"/>
      <w:r w:rsidR="007C517E" w:rsidRPr="007C517E">
        <w:rPr>
          <w:rFonts w:ascii="Times New Roman" w:hAnsi="Times New Roman" w:cs="Times New Roman"/>
          <w:sz w:val="20"/>
          <w:szCs w:val="20"/>
          <w:highlight w:val="yellow"/>
        </w:rPr>
        <w:t>-</w:t>
      </w:r>
      <w:bookmarkStart w:id="0" w:name="_GoBack"/>
      <w:bookmarkEnd w:id="0"/>
      <w:r w:rsidR="007951B1" w:rsidRPr="00C36BBD">
        <w:rPr>
          <w:rFonts w:ascii="Times New Roman" w:hAnsi="Times New Roman" w:cs="Times New Roman" w:hint="eastAsia"/>
          <w:sz w:val="20"/>
          <w:szCs w:val="20"/>
        </w:rPr>
        <w:t>MG</w:t>
      </w:r>
      <w:r w:rsidR="007951B1" w:rsidRPr="00C36BBD">
        <w:rPr>
          <w:rFonts w:ascii="Times New Roman" w:hAnsi="Times New Roman" w:cs="Times New Roman"/>
          <w:sz w:val="20"/>
          <w:szCs w:val="20"/>
        </w:rPr>
        <w:t xml:space="preserve">P, </w:t>
      </w:r>
      <w:r w:rsidRPr="00C36BBD">
        <w:rPr>
          <w:rFonts w:ascii="Times New Roman" w:hAnsi="Times New Roman" w:cs="Times New Roman"/>
          <w:sz w:val="20"/>
          <w:szCs w:val="20"/>
        </w:rPr>
        <w:t>Matrix Gla protein small interfering RNA</w:t>
      </w:r>
      <w:r w:rsidR="007951B1" w:rsidRPr="00C36BB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36BBD">
        <w:rPr>
          <w:rFonts w:ascii="Times New Roman" w:hAnsi="Times New Roman" w:cs="Times New Roman"/>
          <w:sz w:val="20"/>
          <w:szCs w:val="20"/>
        </w:rPr>
        <w:t>si</w:t>
      </w:r>
      <w:proofErr w:type="spellEnd"/>
      <w:r w:rsidR="007C517E" w:rsidRPr="007C517E">
        <w:rPr>
          <w:rFonts w:ascii="Times New Roman" w:hAnsi="Times New Roman" w:cs="Times New Roman"/>
          <w:sz w:val="20"/>
          <w:szCs w:val="20"/>
          <w:highlight w:val="yellow"/>
        </w:rPr>
        <w:t>-Ctrl</w:t>
      </w:r>
      <w:r w:rsidRPr="00C36BBD">
        <w:rPr>
          <w:rFonts w:ascii="Times New Roman" w:hAnsi="Times New Roman" w:cs="Times New Roman"/>
          <w:sz w:val="20"/>
          <w:szCs w:val="20"/>
        </w:rPr>
        <w:t>, negative control small interfering RNA.</w:t>
      </w:r>
    </w:p>
    <w:p w:rsidR="00B46DA2" w:rsidRDefault="00B46DA2">
      <w:pPr>
        <w:widowControl/>
        <w:jc w:val="left"/>
        <w:rPr>
          <w:rFonts w:ascii="Times New Roman" w:hAnsi="Times New Roman" w:cs="Times New Roman"/>
          <w:b/>
        </w:rPr>
      </w:pPr>
    </w:p>
    <w:sectPr w:rsidR="00B46DA2" w:rsidSect="00100B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B2"/>
    <w:rsid w:val="000035D7"/>
    <w:rsid w:val="000341BE"/>
    <w:rsid w:val="000B6915"/>
    <w:rsid w:val="000C26A0"/>
    <w:rsid w:val="000E6F61"/>
    <w:rsid w:val="00100B0E"/>
    <w:rsid w:val="001547A7"/>
    <w:rsid w:val="00161FFE"/>
    <w:rsid w:val="00184C37"/>
    <w:rsid w:val="001E37DB"/>
    <w:rsid w:val="001E4767"/>
    <w:rsid w:val="001E5C4E"/>
    <w:rsid w:val="001F7037"/>
    <w:rsid w:val="002074D4"/>
    <w:rsid w:val="00212228"/>
    <w:rsid w:val="00232C28"/>
    <w:rsid w:val="0029289E"/>
    <w:rsid w:val="002E6B00"/>
    <w:rsid w:val="00310129"/>
    <w:rsid w:val="0032409F"/>
    <w:rsid w:val="00390C90"/>
    <w:rsid w:val="003B1FC1"/>
    <w:rsid w:val="003D597D"/>
    <w:rsid w:val="004179F1"/>
    <w:rsid w:val="00490F71"/>
    <w:rsid w:val="004B22DB"/>
    <w:rsid w:val="004C6BDD"/>
    <w:rsid w:val="004E7FB7"/>
    <w:rsid w:val="004F6B30"/>
    <w:rsid w:val="0052252F"/>
    <w:rsid w:val="00525FBD"/>
    <w:rsid w:val="005306F0"/>
    <w:rsid w:val="005346DB"/>
    <w:rsid w:val="00553904"/>
    <w:rsid w:val="005768C8"/>
    <w:rsid w:val="005C1131"/>
    <w:rsid w:val="005D5C11"/>
    <w:rsid w:val="005F27BC"/>
    <w:rsid w:val="00606B13"/>
    <w:rsid w:val="00621662"/>
    <w:rsid w:val="0063120E"/>
    <w:rsid w:val="00631A7D"/>
    <w:rsid w:val="00632776"/>
    <w:rsid w:val="00636C85"/>
    <w:rsid w:val="00690C04"/>
    <w:rsid w:val="006B4BB7"/>
    <w:rsid w:val="006B72B8"/>
    <w:rsid w:val="006C2A50"/>
    <w:rsid w:val="006C62E7"/>
    <w:rsid w:val="006D4703"/>
    <w:rsid w:val="006E0E84"/>
    <w:rsid w:val="006E1086"/>
    <w:rsid w:val="006F02C0"/>
    <w:rsid w:val="007709E0"/>
    <w:rsid w:val="007951B1"/>
    <w:rsid w:val="0079532A"/>
    <w:rsid w:val="007A79CB"/>
    <w:rsid w:val="007C517E"/>
    <w:rsid w:val="007E3C3C"/>
    <w:rsid w:val="007E772C"/>
    <w:rsid w:val="007F5318"/>
    <w:rsid w:val="0081362B"/>
    <w:rsid w:val="008674B2"/>
    <w:rsid w:val="00874B15"/>
    <w:rsid w:val="00874EF4"/>
    <w:rsid w:val="008820AE"/>
    <w:rsid w:val="008A05CE"/>
    <w:rsid w:val="008B0243"/>
    <w:rsid w:val="008D2460"/>
    <w:rsid w:val="008D612F"/>
    <w:rsid w:val="009100CC"/>
    <w:rsid w:val="00924792"/>
    <w:rsid w:val="00947FF8"/>
    <w:rsid w:val="00987548"/>
    <w:rsid w:val="009B6268"/>
    <w:rsid w:val="009C4DF8"/>
    <w:rsid w:val="00A939DB"/>
    <w:rsid w:val="00AA3B47"/>
    <w:rsid w:val="00AE35C1"/>
    <w:rsid w:val="00B32348"/>
    <w:rsid w:val="00B32ACE"/>
    <w:rsid w:val="00B46DA2"/>
    <w:rsid w:val="00B548C7"/>
    <w:rsid w:val="00B7408C"/>
    <w:rsid w:val="00B86681"/>
    <w:rsid w:val="00B86FCA"/>
    <w:rsid w:val="00BB7239"/>
    <w:rsid w:val="00BD2D95"/>
    <w:rsid w:val="00C042B1"/>
    <w:rsid w:val="00C150CC"/>
    <w:rsid w:val="00C36BBD"/>
    <w:rsid w:val="00C65C7A"/>
    <w:rsid w:val="00CA6587"/>
    <w:rsid w:val="00CC5E1C"/>
    <w:rsid w:val="00CD3113"/>
    <w:rsid w:val="00D05E56"/>
    <w:rsid w:val="00D101C2"/>
    <w:rsid w:val="00D410D3"/>
    <w:rsid w:val="00D442AB"/>
    <w:rsid w:val="00D56D7A"/>
    <w:rsid w:val="00DB7706"/>
    <w:rsid w:val="00DB7CC6"/>
    <w:rsid w:val="00DF0D77"/>
    <w:rsid w:val="00E23119"/>
    <w:rsid w:val="00E237C5"/>
    <w:rsid w:val="00E327D5"/>
    <w:rsid w:val="00E64C0E"/>
    <w:rsid w:val="00E669BB"/>
    <w:rsid w:val="00E93797"/>
    <w:rsid w:val="00EA0B8D"/>
    <w:rsid w:val="00EB4763"/>
    <w:rsid w:val="00EB4ADB"/>
    <w:rsid w:val="00ED21E2"/>
    <w:rsid w:val="00EE086A"/>
    <w:rsid w:val="00EF201F"/>
    <w:rsid w:val="00F1036E"/>
    <w:rsid w:val="00F11E8E"/>
    <w:rsid w:val="00F25631"/>
    <w:rsid w:val="00F42C63"/>
    <w:rsid w:val="00F5493F"/>
    <w:rsid w:val="00F577FE"/>
    <w:rsid w:val="00F62E81"/>
    <w:rsid w:val="00F73211"/>
    <w:rsid w:val="00FB073B"/>
    <w:rsid w:val="00FC713C"/>
    <w:rsid w:val="00FE72E2"/>
    <w:rsid w:val="00FF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DF0BD"/>
  <w15:chartTrackingRefBased/>
  <w15:docId w15:val="{314F308F-371F-D440-8961-32D8FA496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7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8674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8</cp:revision>
  <dcterms:created xsi:type="dcterms:W3CDTF">2019-05-25T02:40:00Z</dcterms:created>
  <dcterms:modified xsi:type="dcterms:W3CDTF">2019-11-28T04:44:00Z</dcterms:modified>
</cp:coreProperties>
</file>